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iCs/>
          <w:color w:val="000000"/>
          <w:sz w:val="22"/>
          <w:szCs w:val="22"/>
        </w:rPr>
      </w:pPr>
      <w:r>
        <w:rPr>
          <w:b/>
        </w:rPr>
        <w:t>Table S4:</w:t>
      </w:r>
      <w:r>
        <w:rPr/>
        <w:t xml:space="preserve"> </w:t>
      </w:r>
    </w:p>
    <w:p>
      <w:pPr>
        <w:pStyle w:val="RTFOutput"/>
        <w:spacing w:before="10" w:after="1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RTFOutput"/>
        <w:spacing w:before="10" w:after="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RTFOutput"/>
        <w:spacing w:before="10" w:after="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RTFOutput"/>
        <w:spacing w:before="10" w:after="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RTFOutput"/>
        <w:spacing w:before="10" w:after="10"/>
        <w:rPr>
          <w:rFonts w:cs="Arial"/>
          <w:b/>
          <w:b/>
          <w:bCs/>
          <w:color w:val="000000"/>
        </w:rPr>
      </w:pPr>
      <w:r>
        <w:rPr>
          <w:rFonts w:cs="Arial"/>
          <w:bCs/>
          <w:iCs/>
          <w:color w:val="000000"/>
          <w:sz w:val="22"/>
          <w:szCs w:val="22"/>
        </w:rPr>
        <w:t>All new signs and symptoms of grade 3 or higher through 22-May-2008 for the comparison of atazanavir plus didanosine-EC and emtricitabine (ATV+DDI-EC+FTC) to efavirenz plus lamivudine-zidovudine (EFV+3TC-ZDV</w:t>
      </w:r>
      <w:r>
        <w:rPr>
          <w:rFonts w:cs="Arial"/>
          <w:b/>
          <w:bCs/>
          <w:iCs/>
          <w:color w:val="000000"/>
          <w:sz w:val="22"/>
          <w:szCs w:val="22"/>
        </w:rPr>
        <w:t>)</w:t>
      </w:r>
    </w:p>
    <w:p>
      <w:pPr>
        <w:pStyle w:val="RTFOutput"/>
        <w:spacing w:before="10" w:after="10"/>
        <w:rPr>
          <w:rFonts w:cs="Arial"/>
          <w:b/>
          <w:b/>
          <w:bCs/>
          <w:iCs/>
          <w:color w:val="000000"/>
          <w:sz w:val="22"/>
          <w:szCs w:val="22"/>
        </w:rPr>
      </w:pPr>
      <w:r>
        <w:rPr>
          <w:rFonts w:cs="Arial"/>
          <w:b/>
          <w:bCs/>
          <w:iCs/>
          <w:color w:val="000000"/>
          <w:sz w:val="22"/>
          <w:szCs w:val="22"/>
        </w:rPr>
      </w:r>
    </w:p>
    <w:tbl>
      <w:tblPr>
        <w:tblW w:w="99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145"/>
        <w:gridCol w:w="787"/>
        <w:gridCol w:w="605"/>
        <w:gridCol w:w="787"/>
        <w:gridCol w:w="787"/>
        <w:gridCol w:w="605"/>
        <w:gridCol w:w="787"/>
        <w:gridCol w:w="878"/>
        <w:gridCol w:w="696"/>
        <w:gridCol w:w="883"/>
      </w:tblGrid>
      <w:tr>
        <w:trPr>
          <w:tblHeader w:val="true"/>
          <w:cantSplit w:val="true"/>
        </w:trPr>
        <w:tc>
          <w:tcPr>
            <w:tcW w:w="3145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eastAsia="Arial"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815" w:type="dxa"/>
            <w:gridSpan w:val="9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Randomized Group</w:t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</w:r>
          </w:p>
        </w:tc>
        <w:tc>
          <w:tcPr>
            <w:tcW w:w="2179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EFV+3TC-ZDV (N=519)</w:t>
            </w:r>
          </w:p>
        </w:tc>
        <w:tc>
          <w:tcPr>
            <w:tcW w:w="2179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  <w:lang w:val="pt-BR"/>
              </w:rPr>
              <w:t>ATV+DDI-EC+FTC (N=526)</w:t>
            </w:r>
          </w:p>
        </w:tc>
        <w:tc>
          <w:tcPr>
            <w:tcW w:w="2457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All (N=1045)</w:t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</w:r>
          </w:p>
        </w:tc>
        <w:tc>
          <w:tcPr>
            <w:tcW w:w="1392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</w:r>
          </w:p>
        </w:tc>
        <w:tc>
          <w:tcPr>
            <w:tcW w:w="1392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</w:r>
          </w:p>
        </w:tc>
        <w:tc>
          <w:tcPr>
            <w:tcW w:w="1574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Sign/Symptom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Number subjects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Number subjects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8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10" w:after="10"/>
              <w:jc w:val="center"/>
              <w:rPr>
                <w:rFonts w:cs="Arial"/>
                <w:b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iCs/>
                <w:color w:val="000000"/>
                <w:sz w:val="22"/>
                <w:szCs w:val="22"/>
              </w:rPr>
              <w:t>Number subjects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General Bod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8 (9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2 (1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6 (5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2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4 (7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4 (8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bnormal Physical Appearanc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che/Pain/discomfort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9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sthenia/Fatigue/malais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achexia/Wasting/weight Los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hills/Rigors/sweats/nightsweat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Respirator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 (2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 (2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fficulty Breathing/Dyspnea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Respiratory System Dysfunc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Circulatory/Cardia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 (2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 (2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 (1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7 (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ardiovascular Dysfunc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Edema/Enlarged/swolle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Heart Rate/Rhythm Abnorm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Hematolog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Hematology, Signs and Symptom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Bleeding/Bruising/petechia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Lymphadenopath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Liver/Hepati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1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Hepatomegal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Jaundic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Gastro-Intestin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3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1 (2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3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7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9 (3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ppetite Loss/Decreased/anorexia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arrhea/Loose Stool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Nausea And Vomiting/Vomiting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Reproductiv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ntraction/Cramp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scharge/Drainag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scharge/Exudate/pu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Ski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 (3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 (2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3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3 (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llergic Rash/Urticaria/welts/hive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Blister/Ulcer/lesion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Erythema/Redness/inflamm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Indur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Itchy/Pruritu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Macules/Papules/rash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Patch/Plaqu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Neurologic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1 (4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2 (4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 (2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3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1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5 (3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Agitation/Hyperactiv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Burning Sens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nfusion/Difficulty Concentrating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nsciousness Level Change/Letharg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Convulsion/Seizur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plopia/Vision Blurred/Alter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reams/Insomnia/sleeping Problem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Inappropriate/Changed Behavior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Memory Los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Mental Status Change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Neurologic Dysfunc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Numbness/Paresthesia/tingling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Rigid/Tight/stiff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Weaknes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Other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 (3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8 (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Dizzy/Lightheaded/fainting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Incontinence/Loss Of Contro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Lump/Mass/nodul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Any sign/symptom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9 (17%)</w:t>
            </w:r>
          </w:p>
        </w:tc>
        <w:tc>
          <w:tcPr>
            <w:tcW w:w="60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6 (18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51 (10%)</w:t>
            </w:r>
          </w:p>
        </w:tc>
        <w:tc>
          <w:tcPr>
            <w:tcW w:w="60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 (2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60 (11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0 (13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10" w:after="10"/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56 (15%)</w:t>
            </w:r>
          </w:p>
        </w:tc>
      </w:tr>
    </w:tbl>
    <w:p>
      <w:pPr>
        <w:pStyle w:val="RTFOutput"/>
        <w:spacing w:before="10" w:after="10"/>
        <w:jc w:val="center"/>
        <w:rPr>
          <w:rFonts w:cs="Arial"/>
          <w:iCs/>
          <w:color w:val="000000"/>
          <w:sz w:val="22"/>
          <w:szCs w:val="22"/>
        </w:rPr>
      </w:pPr>
      <w:r>
        <w:rPr>
          <w:rFonts w:cs="Arial"/>
          <w:iCs/>
          <w:color w:val="000000"/>
          <w:sz w:val="22"/>
          <w:szCs w:val="22"/>
        </w:rPr>
      </w:r>
    </w:p>
    <w:p>
      <w:pPr>
        <w:pStyle w:val="RTFOutput"/>
        <w:spacing w:before="10" w:after="10"/>
        <w:rPr/>
      </w:pPr>
      <w:r>
        <w:rPr>
          <w:rFonts w:cs="Arial"/>
          <w:iCs/>
          <w:color w:val="000000"/>
          <w:sz w:val="22"/>
          <w:szCs w:val="22"/>
        </w:rPr>
        <w:t>Multiple episodes or adverse events on same row are counted only once. DAIDS Severity Grading: 3 = Severe, 4 = Life-Threatening.  Worst grade for each AE category is presented and only follow-up during initial antiretroviral regimen included</w:t>
      </w:r>
      <w:r>
        <w:rPr/>
        <w:t>.</w:t>
      </w:r>
    </w:p>
    <w:sectPr>
      <w:type w:val="continuous"/>
      <w:pgSz w:w="12240" w:h="15840"/>
      <w:pgMar w:left="1440" w:right="1440" w:gutter="0" w:header="0" w:top="1440" w:footer="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40:00Z</dcterms:created>
  <dc:creator>Margaret Borok</dc:creator>
  <dc:description/>
  <cp:keywords/>
  <dc:language>en-US</dc:language>
  <cp:lastModifiedBy>Campbell, Thomas</cp:lastModifiedBy>
  <cp:lastPrinted>2012-02-16T19:41:00Z</cp:lastPrinted>
  <dcterms:modified xsi:type="dcterms:W3CDTF">2012-06-27T18:00:00Z</dcterms:modified>
  <cp:revision>3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